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sz w:val="20"/>
          <w:szCs w:val="20"/>
          <w:lang w:val="en-GB"/>
        </w:rPr>
        <w:t xml:space="preserve">Table 2. Socioeconomic factors associated with overall overweight and obesity (BMI ≥ 25.0) in men and women, the French Nutrition and Health Survey </w:t>
      </w:r>
      <w:r>
        <w:rPr>
          <w:b/>
          <w:bCs/>
          <w:sz w:val="20"/>
          <w:szCs w:val="20"/>
          <w:lang w:val="en-GB"/>
        </w:rPr>
        <w:t>(ENNS 2006-2007)</w:t>
      </w:r>
      <w:r>
        <w:rPr>
          <w:b/>
          <w:sz w:val="20"/>
          <w:szCs w:val="20"/>
          <w:lang w:val="en-GB"/>
        </w:rPr>
        <w:t>.</w:t>
      </w:r>
    </w:p>
    <w:p>
      <w:pPr>
        <w:pStyle w:val="Normal"/>
        <w:spacing w:lineRule="auto" w:line="480"/>
        <w:jc w:val="center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tbl>
      <w:tblPr>
        <w:tblW w:w="121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2"/>
        <w:gridCol w:w="1021"/>
        <w:gridCol w:w="1021"/>
        <w:gridCol w:w="236"/>
        <w:gridCol w:w="1021"/>
        <w:gridCol w:w="1021"/>
        <w:gridCol w:w="236"/>
        <w:gridCol w:w="1021"/>
        <w:gridCol w:w="1021"/>
        <w:gridCol w:w="236"/>
        <w:gridCol w:w="1021"/>
        <w:gridCol w:w="1021"/>
      </w:tblGrid>
      <w:tr>
        <w:trPr/>
        <w:tc>
          <w:tcPr>
            <w:tcW w:w="32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32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n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32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omen</w:t>
            </w:r>
          </w:p>
        </w:tc>
      </w:tr>
      <w:tr>
        <w:trPr/>
        <w:tc>
          <w:tcPr>
            <w:tcW w:w="323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0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ivariate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0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ultivariate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0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ivariate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0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ultivariate</w:t>
            </w:r>
          </w:p>
        </w:tc>
      </w:tr>
      <w:tr>
        <w:trPr/>
        <w:tc>
          <w:tcPr>
            <w:tcW w:w="3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I</w:t>
            </w:r>
            <w:r>
              <w:rPr>
                <w:sz w:val="16"/>
                <w:szCs w:val="16"/>
                <w:vertAlign w:val="subscript"/>
                <w:lang w:val="en-GB"/>
              </w:rPr>
              <w:t>95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I</w:t>
            </w:r>
            <w:r>
              <w:rPr>
                <w:sz w:val="16"/>
                <w:szCs w:val="16"/>
                <w:vertAlign w:val="subscript"/>
                <w:lang w:val="en-GB"/>
              </w:rPr>
              <w:t>95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I</w:t>
            </w:r>
            <w:r>
              <w:rPr>
                <w:sz w:val="16"/>
                <w:szCs w:val="16"/>
                <w:vertAlign w:val="subscript"/>
                <w:lang w:val="en-GB"/>
              </w:rPr>
              <w:t>95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I</w:t>
            </w:r>
            <w:r>
              <w:rPr>
                <w:sz w:val="16"/>
                <w:szCs w:val="16"/>
                <w:vertAlign w:val="subscript"/>
                <w:lang w:val="en-GB"/>
              </w:rPr>
              <w:t>95</w:t>
            </w:r>
          </w:p>
        </w:tc>
      </w:tr>
      <w:tr>
        <w:trPr/>
        <w:tc>
          <w:tcPr>
            <w:tcW w:w="3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e in years</w:t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05</w:t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03-1.06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05</w:t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03-1.07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03</w:t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02-1.04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02</w:t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01-1.03</w:t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rital status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rried / living together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ngle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3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21-0.5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5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31-0.9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parated / divorced / widowed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1-1.3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4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06-2.0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ccupation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Management / intermediate profession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lf-employed / farmers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.2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00-4.8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.1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07-4.3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4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8-6.0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nual workers / employees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9-1.9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6-2.1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8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28-2.7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tired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.9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78-4.7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8-1.8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3.3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.25-5.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omemakers, disabled persons, others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3-1.0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3-2.1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6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03-2.6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ducation level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232" w:type="dxa"/>
            <w:tcBorders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University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3232" w:type="dxa"/>
            <w:tcBorders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High school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7-2.4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5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01-2.4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5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01-2.39</w:t>
            </w:r>
          </w:p>
        </w:tc>
      </w:tr>
      <w:tr>
        <w:trPr/>
        <w:tc>
          <w:tcPr>
            <w:tcW w:w="3232" w:type="dxa"/>
            <w:tcBorders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Secondary school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0-1.7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.7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93-3.9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.4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68-3.61</w:t>
            </w:r>
          </w:p>
        </w:tc>
      </w:tr>
      <w:tr>
        <w:trPr/>
        <w:tc>
          <w:tcPr>
            <w:tcW w:w="3232" w:type="dxa"/>
            <w:tcBorders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Primary school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.6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31-5.2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3.9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.58-6.0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.0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26-3.41</w:t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oliday trip during the past 12 months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1-1.6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6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19-2.1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3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00-1.93</w:t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rea of residence (%)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ural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2,000;20,000[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5-2.4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7-1.1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6-1.17</w:t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20,000;100,000[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8-1.7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5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38-0.9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9-1.01</w:t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100,000;2,000,000[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5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31-0.8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4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31-0.6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5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41-0.87</w:t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ris Area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6-1.3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6-1.3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4-2.17</w:t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cohol consumption (%)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bstainer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0-1.2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5-1.2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igh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3-2.2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5-1.7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moking habits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ever-smoker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urrent smoker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0-1.0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4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32-0.6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5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39-0.84</w:t>
            </w:r>
          </w:p>
        </w:tc>
      </w:tr>
      <w:tr>
        <w:trPr/>
        <w:tc>
          <w:tcPr>
            <w:tcW w:w="3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7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mer smoker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95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21-3.17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70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49-0.99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4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2-1.07</w:t>
            </w:r>
          </w:p>
        </w:tc>
      </w:tr>
    </w:tbl>
    <w:p>
      <w:pPr>
        <w:pStyle w:val="Normal"/>
        <w:jc w:val="center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Arial Narrow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fr-FR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Arial Narrow" w:hAnsi="Arial Narrow" w:eastAsia="Times New Roman;Times New Roman" w:cs="Times New Roman;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Arial Narrow" w:hAnsi="Arial Narrow" w:eastAsia="Times New Roman;Times New Roman" w:cs="Times New Roman;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5T12:49:00Z</dcterms:created>
  <dc:creator>admin</dc:creator>
  <dc:description/>
  <cp:keywords/>
  <dc:language>en-US</dc:language>
  <cp:lastModifiedBy>Robyn Hughes</cp:lastModifiedBy>
  <cp:lastPrinted>2009-05-13T18:02:00Z</cp:lastPrinted>
  <dcterms:modified xsi:type="dcterms:W3CDTF">2009-06-26T13:50:00Z</dcterms:modified>
  <cp:revision>7</cp:revision>
  <dc:subject/>
  <dc:title>♂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